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1E4C7" w14:textId="77777777" w:rsid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69526408" w14:textId="77777777" w:rsid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18D47A87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  <w:r w:rsidRPr="00E879A8">
        <w:rPr>
          <w:rFonts w:ascii="Calibri" w:eastAsia="Arial" w:hAnsi="Calibri" w:cs="Calibr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745184F" wp14:editId="10C27B80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5943600" cy="3827145"/>
            <wp:effectExtent l="0" t="0" r="0" b="1905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82E2186-861C-4707-8735-464C3B74BF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2A6D3B93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3B934886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1C521985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14A9B8D1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4E23F7ED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54EB1C4F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5AA9DB0A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4144EE64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0C7A516A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4B92163D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3E6C0DFB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52613EA2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77ACAEA1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36B45844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  <w:r w:rsidRPr="00E879A8">
        <w:rPr>
          <w:rFonts w:ascii="Calibri" w:eastAsia="Arial" w:hAnsi="Calibri" w:cs="Calibri"/>
          <w:sz w:val="24"/>
          <w:szCs w:val="24"/>
        </w:rPr>
        <w:t>Fig 1: Answer profile to each item of the Explanatory Model Interview Catalog -Stigma Scale by 62 persons affected by PKDL</w:t>
      </w:r>
    </w:p>
    <w:p w14:paraId="3FAAF342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1C42FA8E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5092C951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2A41F6F4" w14:textId="77777777" w:rsidR="00E879A8" w:rsidRPr="00E879A8" w:rsidRDefault="00E879A8" w:rsidP="00E879A8">
      <w:pPr>
        <w:spacing w:after="0" w:line="276" w:lineRule="auto"/>
        <w:rPr>
          <w:rFonts w:ascii="Calibri" w:eastAsia="Arial" w:hAnsi="Calibri" w:cs="Calibri"/>
          <w:sz w:val="24"/>
          <w:szCs w:val="24"/>
        </w:rPr>
      </w:pPr>
    </w:p>
    <w:p w14:paraId="3FABAFE7" w14:textId="77777777" w:rsidR="00E879A8" w:rsidRPr="00E879A8" w:rsidRDefault="00E879A8" w:rsidP="00E879A8">
      <w:pPr>
        <w:spacing w:after="0" w:line="276" w:lineRule="auto"/>
        <w:jc w:val="center"/>
        <w:rPr>
          <w:rFonts w:ascii="Calibri" w:eastAsia="Arial" w:hAnsi="Calibri" w:cs="Calibri"/>
          <w:b/>
          <w:bCs/>
          <w:sz w:val="24"/>
          <w:szCs w:val="24"/>
        </w:rPr>
      </w:pPr>
      <w:r w:rsidRPr="00E879A8">
        <w:rPr>
          <w:rFonts w:ascii="Calibri" w:eastAsia="Arial" w:hAnsi="Calibri" w:cs="Calibri"/>
          <w:b/>
          <w:bCs/>
          <w:sz w:val="24"/>
          <w:szCs w:val="24"/>
        </w:rPr>
        <w:t>Fig</w:t>
      </w:r>
      <w:r w:rsidR="000A6DD7">
        <w:rPr>
          <w:rFonts w:ascii="Calibri" w:eastAsia="Arial" w:hAnsi="Calibri" w:cs="Calibri"/>
          <w:b/>
          <w:bCs/>
          <w:sz w:val="24"/>
          <w:szCs w:val="24"/>
        </w:rPr>
        <w:t>ure</w:t>
      </w:r>
      <w:r w:rsidRPr="00E879A8">
        <w:rPr>
          <w:rFonts w:ascii="Calibri" w:eastAsia="Arial" w:hAnsi="Calibri" w:cs="Calibri"/>
          <w:b/>
          <w:bCs/>
          <w:sz w:val="24"/>
          <w:szCs w:val="24"/>
        </w:rPr>
        <w:t>: Answer profile to each item of the Explanatory Model Interview Catalog -Stigma Scale by 62 persons affected by PKDL</w:t>
      </w:r>
    </w:p>
    <w:p w14:paraId="388812C6" w14:textId="77777777" w:rsidR="002E671D" w:rsidRDefault="002E671D"/>
    <w:p w14:paraId="2047ABC5" w14:textId="77777777" w:rsidR="00CC2388" w:rsidRPr="00CC2388" w:rsidRDefault="00CC2388" w:rsidP="00CC2388">
      <w:pPr>
        <w:spacing w:after="0" w:line="480" w:lineRule="auto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The twelve items in the EMIC scale include:</w:t>
      </w:r>
    </w:p>
    <w:p w14:paraId="78956992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1: Have you tried to keep your condition a secret and keep others away from knowing?</w:t>
      </w:r>
    </w:p>
    <w:p w14:paraId="17001169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 xml:space="preserve">Item 2: Have you felt ashamed or embarrassed or </w:t>
      </w:r>
      <w:proofErr w:type="gramStart"/>
      <w:r w:rsidRPr="00CC2388">
        <w:rPr>
          <w:rFonts w:ascii="Calibri" w:eastAsia="Arial" w:hAnsi="Calibri" w:cs="Calibri"/>
          <w:sz w:val="24"/>
          <w:szCs w:val="24"/>
        </w:rPr>
        <w:t>think</w:t>
      </w:r>
      <w:proofErr w:type="gramEnd"/>
      <w:r w:rsidRPr="00CC2388">
        <w:rPr>
          <w:rFonts w:ascii="Calibri" w:eastAsia="Arial" w:hAnsi="Calibri" w:cs="Calibri"/>
          <w:sz w:val="24"/>
          <w:szCs w:val="24"/>
        </w:rPr>
        <w:t xml:space="preserve"> less of yourself because of your skin condition?</w:t>
      </w:r>
    </w:p>
    <w:p w14:paraId="78A896EC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3: Do you feel that people have insulted or made fun of you because of your condition?</w:t>
      </w:r>
    </w:p>
    <w:p w14:paraId="76B2DB42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4: Do you think people have shown a lack of respect for you because of your condition?</w:t>
      </w:r>
    </w:p>
    <w:p w14:paraId="4692792C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lastRenderedPageBreak/>
        <w:t>Item 5: Do you think people have considered that your skin condition might have an adverse effect on others?</w:t>
      </w:r>
    </w:p>
    <w:p w14:paraId="7C3F731C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6: Do you think other people have avoided you because of your condition?</w:t>
      </w:r>
    </w:p>
    <w:p w14:paraId="292FE91E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7: Do you think people have avoided visiting your house because of your condition?</w:t>
      </w:r>
    </w:p>
    <w:p w14:paraId="2E0EE5C3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8: Do you think people have thought less about your family due to your skin condition?</w:t>
      </w:r>
    </w:p>
    <w:p w14:paraId="0C9136B8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9: Have you felt that your condition has caused problems with your family life (if unmarried)?</w:t>
      </w:r>
    </w:p>
    <w:p w14:paraId="39ECF242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10: Have you felt that your condition has caused problems with your marriage prospects (if married)?</w:t>
      </w:r>
    </w:p>
    <w:p w14:paraId="52169768" w14:textId="77777777" w:rsidR="00CC2388" w:rsidRPr="00CC2388" w:rsidRDefault="00CC2388" w:rsidP="00CC2388">
      <w:pPr>
        <w:spacing w:after="0" w:line="480" w:lineRule="auto"/>
        <w:ind w:left="360"/>
        <w:jc w:val="both"/>
        <w:rPr>
          <w:rFonts w:ascii="Calibri" w:eastAsia="Arial" w:hAnsi="Calibri" w:cs="Calibri"/>
          <w:sz w:val="24"/>
          <w:szCs w:val="24"/>
        </w:rPr>
      </w:pPr>
      <w:r w:rsidRPr="00CC2388">
        <w:rPr>
          <w:rFonts w:ascii="Calibri" w:eastAsia="Arial" w:hAnsi="Calibri" w:cs="Calibri"/>
          <w:sz w:val="24"/>
          <w:szCs w:val="24"/>
        </w:rPr>
        <w:t>Item 11: Have you been asked to stay away from work due to your skin condition?</w:t>
      </w:r>
    </w:p>
    <w:p w14:paraId="53EFE50C" w14:textId="47BB4AEB" w:rsidR="00CC2388" w:rsidRDefault="00CC2388" w:rsidP="00A80CB7">
      <w:pPr>
        <w:ind w:left="360"/>
      </w:pPr>
      <w:r w:rsidRPr="00CC2388">
        <w:rPr>
          <w:rFonts w:ascii="Calibri" w:eastAsia="Arial" w:hAnsi="Calibri" w:cs="Calibri"/>
          <w:sz w:val="24"/>
          <w:szCs w:val="24"/>
        </w:rPr>
        <w:t>Item 12: Have you experienced problems with making friends or maintaining friendships because of your condition?</w:t>
      </w:r>
    </w:p>
    <w:sectPr w:rsidR="00CC2388" w:rsidSect="00C2577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s7A0NjM1szA3NDBQ0lEKTi0uzszPAykwqQUA4Sf92CwAAAA="/>
  </w:docVars>
  <w:rsids>
    <w:rsidRoot w:val="00074F42"/>
    <w:rsid w:val="00074F42"/>
    <w:rsid w:val="000A6DD7"/>
    <w:rsid w:val="001D3739"/>
    <w:rsid w:val="002E671D"/>
    <w:rsid w:val="00340044"/>
    <w:rsid w:val="00575F25"/>
    <w:rsid w:val="007A682A"/>
    <w:rsid w:val="00821AF8"/>
    <w:rsid w:val="008455E0"/>
    <w:rsid w:val="00A80CB7"/>
    <w:rsid w:val="00C25777"/>
    <w:rsid w:val="00CC2388"/>
    <w:rsid w:val="00E06265"/>
    <w:rsid w:val="00E879A8"/>
    <w:rsid w:val="00F2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83417"/>
  <w15:chartTrackingRefBased/>
  <w15:docId w15:val="{0FE34321-6DFD-43D0-8F84-5E9EE6D9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C23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dministrator\Desktop\EMIC_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EMIC (3)'!$B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MIC (3)'!$A$2:$A$13</c:f>
              <c:strCache>
                <c:ptCount val="12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</c:strCache>
            </c:strRef>
          </c:cat>
          <c:val>
            <c:numRef>
              <c:f>'EMIC (3)'!$B$2:$B$13</c:f>
              <c:numCache>
                <c:formatCode>General</c:formatCode>
                <c:ptCount val="12"/>
                <c:pt idx="0">
                  <c:v>45</c:v>
                </c:pt>
                <c:pt idx="1">
                  <c:v>36</c:v>
                </c:pt>
                <c:pt idx="2">
                  <c:v>44</c:v>
                </c:pt>
                <c:pt idx="3">
                  <c:v>46</c:v>
                </c:pt>
                <c:pt idx="4">
                  <c:v>42</c:v>
                </c:pt>
                <c:pt idx="5">
                  <c:v>49</c:v>
                </c:pt>
                <c:pt idx="6">
                  <c:v>53</c:v>
                </c:pt>
                <c:pt idx="7">
                  <c:v>52</c:v>
                </c:pt>
                <c:pt idx="8">
                  <c:v>61</c:v>
                </c:pt>
                <c:pt idx="9">
                  <c:v>57</c:v>
                </c:pt>
                <c:pt idx="10">
                  <c:v>56</c:v>
                </c:pt>
                <c:pt idx="11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C8-4F29-84AD-D2D2CA6C1254}"/>
            </c:ext>
          </c:extLst>
        </c:ser>
        <c:ser>
          <c:idx val="1"/>
          <c:order val="1"/>
          <c:tx>
            <c:strRef>
              <c:f>'EMIC (3)'!$C$1</c:f>
              <c:strCache>
                <c:ptCount val="1"/>
                <c:pt idx="0">
                  <c:v>Uncerta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MIC (3)'!$A$2:$A$13</c:f>
              <c:strCache>
                <c:ptCount val="12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</c:strCache>
            </c:strRef>
          </c:cat>
          <c:val>
            <c:numRef>
              <c:f>'EMIC (3)'!$C$2:$C$13</c:f>
              <c:numCache>
                <c:formatCode>General</c:formatCode>
                <c:ptCount val="12"/>
                <c:pt idx="0">
                  <c:v>6</c:v>
                </c:pt>
                <c:pt idx="1">
                  <c:v>9</c:v>
                </c:pt>
                <c:pt idx="2">
                  <c:v>5</c:v>
                </c:pt>
                <c:pt idx="3">
                  <c:v>4</c:v>
                </c:pt>
                <c:pt idx="4">
                  <c:v>9</c:v>
                </c:pt>
                <c:pt idx="5">
                  <c:v>5</c:v>
                </c:pt>
                <c:pt idx="6">
                  <c:v>4</c:v>
                </c:pt>
                <c:pt idx="7">
                  <c:v>6</c:v>
                </c:pt>
                <c:pt idx="8">
                  <c:v>0</c:v>
                </c:pt>
                <c:pt idx="9">
                  <c:v>2</c:v>
                </c:pt>
                <c:pt idx="10">
                  <c:v>5</c:v>
                </c:pt>
                <c:pt idx="1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C8-4F29-84AD-D2D2CA6C1254}"/>
            </c:ext>
          </c:extLst>
        </c:ser>
        <c:ser>
          <c:idx val="2"/>
          <c:order val="2"/>
          <c:tx>
            <c:strRef>
              <c:f>'EMIC (3)'!$D$1</c:f>
              <c:strCache>
                <c:ptCount val="1"/>
                <c:pt idx="0">
                  <c:v>Possib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EMIC (3)'!$A$2:$A$13</c:f>
              <c:strCache>
                <c:ptCount val="12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</c:strCache>
            </c:strRef>
          </c:cat>
          <c:val>
            <c:numRef>
              <c:f>'EMIC (3)'!$D$2:$D$13</c:f>
              <c:numCache>
                <c:formatCode>General</c:formatCode>
                <c:ptCount val="12"/>
                <c:pt idx="0">
                  <c:v>7</c:v>
                </c:pt>
                <c:pt idx="1">
                  <c:v>15</c:v>
                </c:pt>
                <c:pt idx="2">
                  <c:v>8</c:v>
                </c:pt>
                <c:pt idx="3">
                  <c:v>11</c:v>
                </c:pt>
                <c:pt idx="4">
                  <c:v>9</c:v>
                </c:pt>
                <c:pt idx="5">
                  <c:v>7</c:v>
                </c:pt>
                <c:pt idx="6">
                  <c:v>4</c:v>
                </c:pt>
                <c:pt idx="7">
                  <c:v>4</c:v>
                </c:pt>
                <c:pt idx="8">
                  <c:v>1</c:v>
                </c:pt>
                <c:pt idx="9">
                  <c:v>3</c:v>
                </c:pt>
                <c:pt idx="10">
                  <c:v>0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C8-4F29-84AD-D2D2CA6C1254}"/>
            </c:ext>
          </c:extLst>
        </c:ser>
        <c:ser>
          <c:idx val="3"/>
          <c:order val="3"/>
          <c:tx>
            <c:strRef>
              <c:f>'EMIC (3)'!$E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MIC (3)'!$A$2:$A$13</c:f>
              <c:strCache>
                <c:ptCount val="12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</c:strCache>
            </c:strRef>
          </c:cat>
          <c:val>
            <c:numRef>
              <c:f>'EMIC (3)'!$E$2:$E$13</c:f>
              <c:numCache>
                <c:formatCode>General</c:formatCode>
                <c:ptCount val="12"/>
                <c:pt idx="0">
                  <c:v>4</c:v>
                </c:pt>
                <c:pt idx="1">
                  <c:v>2</c:v>
                </c:pt>
                <c:pt idx="2">
                  <c:v>5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C8-4F29-84AD-D2D2CA6C1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51326335"/>
        <c:axId val="1350965503"/>
      </c:barChart>
      <c:catAx>
        <c:axId val="1351326335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350965503"/>
        <c:crosses val="autoZero"/>
        <c:auto val="1"/>
        <c:lblAlgn val="ctr"/>
        <c:lblOffset val="100"/>
        <c:noMultiLvlLbl val="0"/>
      </c:catAx>
      <c:valAx>
        <c:axId val="1350965503"/>
        <c:scaling>
          <c:orientation val="minMax"/>
          <c:max val="7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number of indivi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35132633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210</Characters>
  <Application>Microsoft Office Word</Application>
  <DocSecurity>0</DocSecurity>
  <Lines>20</Lines>
  <Paragraphs>5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k Kha Sagar</dc:creator>
  <cp:keywords/>
  <dc:description/>
  <cp:lastModifiedBy>Soumik Kha Sagar</cp:lastModifiedBy>
  <cp:revision>5</cp:revision>
  <dcterms:created xsi:type="dcterms:W3CDTF">2023-10-04T04:55:00Z</dcterms:created>
  <dcterms:modified xsi:type="dcterms:W3CDTF">2024-08-12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193af504c85cfb05616d3bdaf473b52f6fe50cbd0e2b54ba085b2ae556090</vt:lpwstr>
  </property>
</Properties>
</file>